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7C6B9" w14:textId="77777777" w:rsidR="00DE0AE4" w:rsidRDefault="00DE0AE4" w:rsidP="00DA586E">
      <w:pPr>
        <w:spacing w:line="240" w:lineRule="auto"/>
      </w:pPr>
      <w:r>
        <w:rPr>
          <w:b/>
        </w:rPr>
        <w:t>Supplementary Data 1</w:t>
      </w:r>
      <w:r>
        <w:t xml:space="preserve">. The corresponding genome sequence of </w:t>
      </w:r>
      <w:r>
        <w:rPr>
          <w:i/>
        </w:rPr>
        <w:t>Hp</w:t>
      </w:r>
      <w:r w:rsidR="00DA586E">
        <w:rPr>
          <w:rFonts w:hint="eastAsia"/>
          <w:i/>
        </w:rPr>
        <w:t>G</w:t>
      </w:r>
      <w:r w:rsidR="00C6461E">
        <w:rPr>
          <w:rFonts w:hint="eastAsia"/>
          <w:i/>
        </w:rPr>
        <w:t>CN</w:t>
      </w:r>
      <w:r w:rsidR="00DA586E">
        <w:rPr>
          <w:rFonts w:hint="eastAsia"/>
          <w:i/>
        </w:rPr>
        <w:t>5</w:t>
      </w:r>
      <w:r>
        <w:rPr>
          <w:i/>
        </w:rPr>
        <w:t xml:space="preserve"> </w:t>
      </w:r>
      <w:r>
        <w:t xml:space="preserve">downloaded from the BIG Data Center GSA </w:t>
      </w:r>
      <w:r>
        <w:rPr>
          <w:rFonts w:cs="Times New Roman"/>
          <w:szCs w:val="24"/>
        </w:rPr>
        <w:t>Database accession No. PRJCA000614.</w:t>
      </w:r>
      <w:r>
        <w:t xml:space="preserve"> The yellow shaded </w:t>
      </w:r>
      <w:r>
        <w:rPr>
          <w:rFonts w:cs="Times New Roman"/>
          <w:szCs w:val="24"/>
        </w:rPr>
        <w:t>nucleotides</w:t>
      </w:r>
      <w:r>
        <w:t xml:space="preserve"> refer to the corresponding exons which from isolated </w:t>
      </w:r>
      <w:r>
        <w:rPr>
          <w:rFonts w:cs="Times New Roman"/>
          <w:i/>
          <w:szCs w:val="24"/>
        </w:rPr>
        <w:t>HpG</w:t>
      </w:r>
      <w:r w:rsidR="00DA586E">
        <w:rPr>
          <w:rFonts w:cs="Times New Roman" w:hint="eastAsia"/>
          <w:i/>
          <w:szCs w:val="24"/>
        </w:rPr>
        <w:t>CN5</w:t>
      </w:r>
      <w:r>
        <w:rPr>
          <w:rFonts w:cs="Times New Roman"/>
          <w:szCs w:val="24"/>
        </w:rPr>
        <w:t xml:space="preserve"> cDNA sequence. The red shaded nucleotides </w:t>
      </w:r>
      <w:r>
        <w:t>refer to start and end site of coding region.</w:t>
      </w:r>
    </w:p>
    <w:p w14:paraId="025F9FEC" w14:textId="77777777" w:rsidR="00DE0AE4" w:rsidRDefault="00DE0AE4" w:rsidP="00DE0AE4">
      <w:r>
        <w:t>&gt;</w:t>
      </w:r>
      <w:r>
        <w:rPr>
          <w:i/>
        </w:rPr>
        <w:t>HpG</w:t>
      </w:r>
      <w:r w:rsidR="00DA586E">
        <w:rPr>
          <w:rFonts w:hint="eastAsia"/>
          <w:i/>
        </w:rPr>
        <w:t>CN5</w:t>
      </w:r>
      <w:r>
        <w:t xml:space="preserve"> genome sequence</w:t>
      </w:r>
    </w:p>
    <w:p w14:paraId="2986C5C0" w14:textId="77777777" w:rsidR="00DE0AE4" w:rsidRDefault="00DE0AE4" w:rsidP="00DE0AE4">
      <w:pPr>
        <w:spacing w:line="240" w:lineRule="auto"/>
        <w:rPr>
          <w:sz w:val="16"/>
          <w:szCs w:val="16"/>
          <w:highlight w:val="yellow"/>
        </w:rPr>
      </w:pPr>
      <w:r w:rsidRPr="00DA586E">
        <w:rPr>
          <w:sz w:val="16"/>
          <w:szCs w:val="16"/>
        </w:rPr>
        <w:t>GACACTAGGAGGACATCAGGACAAATGTAGGCGGGACTGAGCA</w:t>
      </w:r>
      <w:r>
        <w:rPr>
          <w:sz w:val="16"/>
          <w:szCs w:val="16"/>
          <w:highlight w:val="red"/>
        </w:rPr>
        <w:t>ATG</w:t>
      </w:r>
      <w:r>
        <w:rPr>
          <w:sz w:val="16"/>
          <w:szCs w:val="16"/>
          <w:highlight w:val="yellow"/>
        </w:rPr>
        <w:t>GCTTACGACACAGACGAACGGTCGTCGAAAAGAGTCAAAGTGGAGGAACACGACGCGGGTTCTGAAAGGAATTGTCAGCTAGGGGATGTGCAGCAAGTAGAGCAGCGTACCGATGGCACACGAGTGTACAAAAGCGAGAAGACGGGCGCGTACTCTCAGCGCGAGGAGTTTTTAATAAGGCATGAAGCAGACGGCGACATCCGCTTCACCTATGTGGAAAACAACGGCGACCCGCATAACATGATGCACCTCATTAGCCTGAAGAACATATACTCCAAACAGCTTCCAAACATGCCCAAGGAGTACATCGTGCGCTTGCTGCTGCACTACTCCCACAA</w:t>
      </w:r>
      <w:r>
        <w:rPr>
          <w:sz w:val="16"/>
          <w:szCs w:val="16"/>
        </w:rPr>
        <w:t>GTGAGTCCTACGGAGCACAACCCAGTGCATCTTAGTTCCCATGCCAGACAGGACTTCTTGATCCACCCTGCCTGGCCGCGCACCAGCTACACAGCCACACAAAATTGCAATCGCCCAACAACTACACCAACAACAACAATCCCAGCTGCAGACATGGCCATGGCCGCAGCCAAGGAGGGCAGGGAGCCATGTACTTATATAAATCGATGCGTTACCATGACGGGCTAAAGGGAACACAGAGCTGACGTGATACCAGACCAGCAGGCTTCCCCTCACCCCTCATGGGCCCCTCACAGTGGGATGCTTGCCGCTCCCTGACACTTTCCGGACAGCTTCCGAACAGCTTCCAGACAGCAAACCCCACGCAGTGGATGTGTCGCCATGCCTCCCGCCCCCCTGTACACAGTACCCCTGACAGTGGCCTCCTGGCAGCTTCCCGGCAGCTCCCTGCTCCCCCTGTGTTGGCCTGCAG</w:t>
      </w:r>
      <w:r>
        <w:rPr>
          <w:sz w:val="16"/>
          <w:szCs w:val="16"/>
          <w:highlight w:val="yellow"/>
        </w:rPr>
        <w:t>GTCAGTGGTGCTGCTCAAGCGCAACGGGACTGTGATGGGGGGCATCACCTATCGTGCCTTCACGCCTCAG</w:t>
      </w:r>
      <w:r>
        <w:rPr>
          <w:sz w:val="16"/>
          <w:szCs w:val="16"/>
        </w:rPr>
        <w:t>GTGCCTCATGCTGCCGCTGCCACTACTACCGCCGCTGCCACTGCTGCTGCTGCTGCTGCCACTGCTGCTGCTGCTGCCACTACTACCGCCGCTGCCTTTGCTGCTGCCTTTGCTGCCTTTGCTGCTGCTGCTGCTGCCGCTGCTCCCTCCTCTCACTGCTGCTGCGTAATGCTGCTTGACTTGTTGTTACCTCCTCCCTCCTCCTCCTCCCTGAAGCTGTGGCTGCTGCTGCAGCAGTCTGTGTTGGCGACGCCTGGTGTGTGTGTGTGCACAG</w:t>
      </w:r>
      <w:r>
        <w:rPr>
          <w:sz w:val="16"/>
          <w:szCs w:val="16"/>
          <w:highlight w:val="yellow"/>
        </w:rPr>
        <w:t>GGGTTTGGTGAGATTGCGTTCTGCGCCATAGCTTCCAGTGAGCAGGTCAAGGGGTACGGCACGCGCCTCATGAACTACACCAAG</w:t>
      </w:r>
      <w:r>
        <w:rPr>
          <w:sz w:val="16"/>
          <w:szCs w:val="16"/>
        </w:rPr>
        <w:t>GTGCGGGGAAAGGGAGGAGGCGAAGGAGCAGGAGGAAGAAGGAGGAGGAGGAGGAGGAGGAGAATCAGGGGGCGAGGGGGAGAGGAAGGGGACGCAGCAAGGGAGGAGGGTACGAGATGGGCGTGTGGGGAAGAGCATGCCAGCACGGGGGTAGATCATGGTCTCATCAAGGATTACAGTGGCTCTGATTGGCAGGCAGGCTGGCTGGCTGGCTGGCAGGCAGGCCAGTGGGTGGGTGGGTGGGCAAGTGGGTGGGTGTCTAGCACACCCTTGCATGGTCTGTGTGACCTGCCACAG</w:t>
      </w:r>
      <w:r>
        <w:rPr>
          <w:sz w:val="16"/>
          <w:szCs w:val="16"/>
          <w:highlight w:val="yellow"/>
        </w:rPr>
        <w:t>GAGTACGCCGTGACCATGGACCGCCTGTCACACTTCCTCACCTATGCAGACAACAATGCGGTGGGCTACTTCACGAAGCAAGGCTTCACTAAGGAGATTACACTGGACAAGGCCAG</w:t>
      </w:r>
      <w:r>
        <w:rPr>
          <w:sz w:val="16"/>
          <w:szCs w:val="16"/>
        </w:rPr>
        <w:t>GTGGGCTGGAGCAGGCCGGACCGGGTCTGTTGGGCTGGGCCGGGCATGTATAGCAGGGTGTTCTTTCCACAACACCATTCCTAGTCTTTACATATCTGGTGTGAATATATATATATATATATATATATATATATATATATATATATATATGGGTGTGGGATGACCTGGTCAAGCATAGCTGTGTCTCTCTCGGAAAAGTATAAAAGGTTTTCATTACCCAGCGTCCTTGCTGATCAGCTTCAGCCATGGATGCATGGCCTGTTGCCCTGCCACTACCTGAACCTACTGCAGAAGCCACCAATGCTGTCTACTGTGGCCACCTGCTCAGGTCCCAGACCTCTCCCCCTTCCTCTGCAGCCATCACTACAGCTGCCCACCAGGCACAGCGCCACCAGGCTCAGCGCCACCATGACACTGAGGCTGTGGCTGAGGCTGATGCTTAGGGCACCCTAGGCTGCTGCTGTTCATGAGAGACCTTGCACACCTTCTGCCCTGGACCCCCCTTCCTCCACACCCTTCTACCCTATCCCTGTACTGCCCCTAACCCCTCAGCCCCCCTCCCCTTCAAAACCTCCCACACTTTCCCCCCACTCGCTCGCCCACACACCCCGACCCTTCCCCCGCCCCCCCGACCCTCTAGCCCGTGTCCCCCCAGCCCCCTGGCCCTCTTGGCCCCACCCCCTGCCCCCTGCCCTCCGCCTGGCAG</w:t>
      </w:r>
      <w:r>
        <w:rPr>
          <w:sz w:val="16"/>
          <w:szCs w:val="16"/>
          <w:highlight w:val="yellow"/>
        </w:rPr>
        <w:t>GTGGCAAGGCTACATCAAGGACTATGACGGCGGCACCCTGATGGAGTGTGTGATGCACCCTAAGCTGCGCCCCGCCCAGTTCCCCGCCCTGATCAGGGCGCAGAAGGCAGAGCTGGAGCGAATCATGCACGGCCTCTCCCACAGCCACATCATACACCCT</w:t>
      </w:r>
      <w:r>
        <w:rPr>
          <w:sz w:val="16"/>
          <w:szCs w:val="16"/>
        </w:rPr>
        <w:t>GTAAGGGCAACACCAGCTGCTGGGGCGGGTCAGGTAGCCGGCAGGGTCTCTGCTGCACCAACCCTCTGTCGCCCCTGATCAAGACACACCACCTGATGGGCGGGTCAAGGCAGCTGGAGATCACGCACCAGCCCTCTGCTACCCCTGATAAAGTTGCTCCCCTCACCTGCCCTCCCCTGCTGTCCCATCCGCTGCCCTCCCCTGCCCTCCCCTCCCGTTGCACCTCCCCTGCCCGCCCCACCCCTGCAACACCCGTGTTGATGCT</w:t>
      </w:r>
      <w:r>
        <w:rPr>
          <w:sz w:val="16"/>
          <w:szCs w:val="16"/>
        </w:rPr>
        <w:lastRenderedPageBreak/>
        <w:t>TTGCAG</w:t>
      </w:r>
      <w:r>
        <w:rPr>
          <w:sz w:val="16"/>
          <w:szCs w:val="16"/>
          <w:highlight w:val="yellow"/>
        </w:rPr>
        <w:t>GGCCTGGCGCAGTTCAGGTCTGGGCAGCAGGCCTCAGTGCCAGTGGCCAGCATCCCCGGGGTGAAGGAGGCGGGCTGGTCAGAGGAGGCCGGACCCCCTCCCAG</w:t>
      </w:r>
      <w:r>
        <w:rPr>
          <w:sz w:val="16"/>
          <w:szCs w:val="16"/>
        </w:rPr>
        <w:t>GTAAGGCCAGGCAGGCTGAGGCTGACAGCCACAACTGCAGCAGAGGGGATGAACTGGCAGCAACAGAGGGGCTGAGGGCGCTGTGTGGGTGACCACAGGCAGCAAGTTAGGAGGAAGGTTTGGAGGAAGGTTAGGAGGCAGGTGAGGAGGCAGGTGAGGAGGCAGGTGAGGAGGCAGGTGAGGAGGAAGGTTAGGGTGGGGCCAGGTGAGGAGGAAGGTTAGGGTGGGGCCAGGTGAGGCCTGACGAGGCAGGGAGCTCAGGTCCAGGTCCTGGGGGTAGGCATGAGCCTGCTGGCCCCTCCTACCCTCTAGCTGCCCTCTAGCTGCCCCTCTAGCTGCCCCTAACCTCTAGCCAGAATCGACTAGGAACGAGGGCAGGCTGTCTTGCTCCATGTCCAGGCACCCCTACTGCTTGCATGCTGCCTGCATGGTGGCCAG</w:t>
      </w:r>
      <w:r>
        <w:rPr>
          <w:sz w:val="16"/>
          <w:szCs w:val="16"/>
          <w:highlight w:val="yellow"/>
        </w:rPr>
        <w:t>GTACCGGCTGCTGCTGAAGGAGGGGTCGGCTGAAGTCAACCCTGCAAGCCTCCACCGCTGGATGACCCTGGCCTTGCAGGAG</w:t>
      </w:r>
      <w:r>
        <w:rPr>
          <w:sz w:val="16"/>
          <w:szCs w:val="16"/>
        </w:rPr>
        <w:t>GTGGGCTTGGGCTGCCTGCCGTCAAGCAGGAGCAGCAACAAAGGAAGCAGCACAGCATGGTGCCAGTATAGGCACAGGAACAGGCATGAGAAGGAGCAAAGGAAGACAGGGTGGCAGGCTCACCAGTGGAGGTGTCGAGGGTAGCCAGCATGGTGATGGTGGGTTTACACCGTAACAGCATCAGCCTGGTATGCTTGCTTGGCCAGCTTAGCCAGCATGGAAGGCACAGGGATTAGGGGAGGGACCTACAAAAGGGTATGTACCCTTGGGCCAACGCTGCCAGCAGTTGGCGTGCTCCTGCCCCGCCCTGCCCCCACACTGCCCTGCCCTGCCCCCTGGTCTCAACCCTGCCCCTGCCCCTGATGCCAACGCTTGCAGCACTCAACATGCCCCTGCCTCGCCCTTCCCCTGCCCCGCCCTGTCCCCACACTGCCCTGCCCCTGCTCCCTCCCCTGCCCCTCCCAGGTCCTACCCTGGCCCCTTGACTCTTCCCTGCCCTCCCCTTCCCCCCGCCCCTGCCACACCTCGACTCCAGCTACATAGCCCGTGCCCAGCGCCTGACCCCAACCCCTGACCGTGCCCCGCCGTGCCCCAGACCTGCCCAACCCCTGCCCCTGCCCTGCCCAACTCCACCGACCTCAGCTACAGGCCAGACAGGCTGTGTGCAGCGACCCTGCAG</w:t>
      </w:r>
      <w:r>
        <w:rPr>
          <w:sz w:val="16"/>
          <w:szCs w:val="16"/>
          <w:highlight w:val="yellow"/>
        </w:rPr>
        <w:t>GTGCAGGGCCATGGTGACGCCTGGCCCTTCCTGCAGCCGGTCACCCGAGAAGAGGTGCCTGACTACCATGACATCATCAAG</w:t>
      </w:r>
      <w:r>
        <w:rPr>
          <w:sz w:val="16"/>
          <w:szCs w:val="16"/>
        </w:rPr>
        <w:t>GTGTCTGCCTCACACCCTGACCTCACACCCTGACCTCACACCCTGACCTCACACCCTGACCTCACACCCTGACCTCACACCCTGACCTCACACCATGACCTCACACCATGACCTCACACCCTGACCTCACACCATGCTTCCTGATGTCAACTCAATCTGCAAGGTGTGTGATGTGTGGTTGGTGGGAGTTTGAGGCATACAGCGTCTACTCCTTGAGACGGCTACCCTCCTAATGCTGCACGCTGTGCTGTGCACCGGGTGCAG</w:t>
      </w:r>
      <w:r>
        <w:rPr>
          <w:sz w:val="16"/>
          <w:szCs w:val="16"/>
          <w:highlight w:val="yellow"/>
        </w:rPr>
        <w:t>GACCCAGTGGACTTGTCCCTCATAGCCCGGCGCCTGGCAGGTCGCGTGTTCTACTCCCACCTAGATATCTTTCTGGCAGACTTCCGCCGCATGTTCAACAACTGCAG</w:t>
      </w:r>
      <w:r>
        <w:rPr>
          <w:sz w:val="16"/>
          <w:szCs w:val="16"/>
        </w:rPr>
        <w:t>GTGCGTGAGGCATGGACCCAGCTGCACACCCGGCTCCCCAAACATATACACACATTGACACCCTGCCTGCCTGCCTGCCTGCCTGTGCTCTTGGCCCCCAG</w:t>
      </w:r>
      <w:r>
        <w:rPr>
          <w:sz w:val="16"/>
          <w:szCs w:val="16"/>
          <w:highlight w:val="yellow"/>
        </w:rPr>
        <w:t>AACGTACAATTCCCAAGACACCATATACTACAAGCTCGCCAACAAGCTGGAGGCGCACCTGGATCAATGGGTGGCTGGGCACCTTGTCCACATGGGG</w:t>
      </w:r>
      <w:r>
        <w:rPr>
          <w:sz w:val="16"/>
          <w:szCs w:val="16"/>
          <w:highlight w:val="red"/>
        </w:rPr>
        <w:t>TAG</w:t>
      </w:r>
      <w:r>
        <w:rPr>
          <w:sz w:val="16"/>
          <w:szCs w:val="16"/>
          <w:highlight w:val="yellow"/>
        </w:rPr>
        <w:t>GCCATCAACCCGCTGAACCGTTGCCTCGCCCGACTGCGCAATACGCCCAACCCATCAACCCGCCCCGCCGCTACACCTGCCCGGACCGTATCCCGCCCGGCCGCCAACCCACCGCCCGGACCCACAGACCATGGCCCGTACCCTGCCCGGCCGTACCCGACGTTGCCTTTCCCCGCTCCGAGGGACGTTGGCGACGCTGCGGCCGTTGATCGGACGGTGCCATCGCTCGCTTGGTCCTTTACTATGCGCCCACCTCGGCCATACCCCGACATGCCCTGTACTCCCCACACCGCCCGCTATGAGGGAGGCTGGTGACATCGCGGTTGATCTCGCATCGTGCGCGACACCCCGGCCTTGGAGCGTACCAAGGGCGGGGCCTGCCCGGCCGTGGCTGTCGCGTAGTCGCAGTCGCTTGTTGGTACAC</w:t>
      </w:r>
    </w:p>
    <w:p w14:paraId="325D2641" w14:textId="77777777" w:rsidR="00DE0AE4" w:rsidRDefault="00DE0AE4" w:rsidP="00DE0AE4"/>
    <w:p w14:paraId="3A914B61" w14:textId="77777777" w:rsidR="00DE0AE4" w:rsidRPr="001549D3" w:rsidRDefault="00DE0AE4" w:rsidP="00DE0AE4">
      <w:pPr>
        <w:spacing w:before="240"/>
      </w:pPr>
    </w:p>
    <w:p w14:paraId="730591D1" w14:textId="77777777" w:rsidR="00DE0AE4" w:rsidRDefault="00DE0AE4">
      <w:pPr>
        <w:widowControl/>
        <w:spacing w:line="240" w:lineRule="auto"/>
        <w:jc w:val="left"/>
      </w:pPr>
    </w:p>
    <w:p w14:paraId="37B7E701" w14:textId="77777777" w:rsidR="00B4609E" w:rsidRPr="005F4D63" w:rsidRDefault="00B4609E" w:rsidP="00020B46">
      <w:pPr>
        <w:spacing w:line="240" w:lineRule="auto"/>
      </w:pPr>
    </w:p>
    <w:sectPr w:rsidR="00B4609E" w:rsidRPr="005F4D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F3061"/>
    <w:rsid w:val="00020B46"/>
    <w:rsid w:val="00073720"/>
    <w:rsid w:val="00073DEB"/>
    <w:rsid w:val="000A1590"/>
    <w:rsid w:val="000C42A7"/>
    <w:rsid w:val="00130204"/>
    <w:rsid w:val="00173465"/>
    <w:rsid w:val="00176EC2"/>
    <w:rsid w:val="001A4049"/>
    <w:rsid w:val="00213C9A"/>
    <w:rsid w:val="0028387F"/>
    <w:rsid w:val="002A65E7"/>
    <w:rsid w:val="00344AD2"/>
    <w:rsid w:val="0034521C"/>
    <w:rsid w:val="00377978"/>
    <w:rsid w:val="003F369A"/>
    <w:rsid w:val="004627C9"/>
    <w:rsid w:val="00521439"/>
    <w:rsid w:val="005603A2"/>
    <w:rsid w:val="005639BF"/>
    <w:rsid w:val="00597631"/>
    <w:rsid w:val="005C4C6B"/>
    <w:rsid w:val="005F4D63"/>
    <w:rsid w:val="006051DC"/>
    <w:rsid w:val="006072D3"/>
    <w:rsid w:val="00615AE3"/>
    <w:rsid w:val="006401AB"/>
    <w:rsid w:val="0066322C"/>
    <w:rsid w:val="00670477"/>
    <w:rsid w:val="006878CB"/>
    <w:rsid w:val="006C012A"/>
    <w:rsid w:val="006C0630"/>
    <w:rsid w:val="006C1670"/>
    <w:rsid w:val="006C6C4C"/>
    <w:rsid w:val="00711166"/>
    <w:rsid w:val="007204A8"/>
    <w:rsid w:val="00746C73"/>
    <w:rsid w:val="007601DE"/>
    <w:rsid w:val="00785861"/>
    <w:rsid w:val="00793159"/>
    <w:rsid w:val="007D4309"/>
    <w:rsid w:val="00821D80"/>
    <w:rsid w:val="008A0CE0"/>
    <w:rsid w:val="008C2450"/>
    <w:rsid w:val="008D1EFD"/>
    <w:rsid w:val="008F62AA"/>
    <w:rsid w:val="00915803"/>
    <w:rsid w:val="00997E4C"/>
    <w:rsid w:val="009A5968"/>
    <w:rsid w:val="009C2DD4"/>
    <w:rsid w:val="009D083F"/>
    <w:rsid w:val="00A34969"/>
    <w:rsid w:val="00AA3FFD"/>
    <w:rsid w:val="00AA73B9"/>
    <w:rsid w:val="00AB359C"/>
    <w:rsid w:val="00AD4865"/>
    <w:rsid w:val="00AE7D76"/>
    <w:rsid w:val="00B0669D"/>
    <w:rsid w:val="00B14DCF"/>
    <w:rsid w:val="00B4609E"/>
    <w:rsid w:val="00B96CD9"/>
    <w:rsid w:val="00BB6505"/>
    <w:rsid w:val="00BC5060"/>
    <w:rsid w:val="00BE7CBA"/>
    <w:rsid w:val="00C25928"/>
    <w:rsid w:val="00C27D75"/>
    <w:rsid w:val="00C63897"/>
    <w:rsid w:val="00C6461E"/>
    <w:rsid w:val="00C920EF"/>
    <w:rsid w:val="00CF5329"/>
    <w:rsid w:val="00D00849"/>
    <w:rsid w:val="00D31954"/>
    <w:rsid w:val="00D61045"/>
    <w:rsid w:val="00DA586E"/>
    <w:rsid w:val="00DE0AE4"/>
    <w:rsid w:val="00DF3061"/>
    <w:rsid w:val="00DF65BA"/>
    <w:rsid w:val="00DF6A27"/>
    <w:rsid w:val="00E62B44"/>
    <w:rsid w:val="00EA1908"/>
    <w:rsid w:val="00EA35A4"/>
    <w:rsid w:val="00F04321"/>
    <w:rsid w:val="00F145EB"/>
    <w:rsid w:val="00F32E29"/>
    <w:rsid w:val="00F85394"/>
    <w:rsid w:val="00FA2417"/>
    <w:rsid w:val="00FC5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7E9DD"/>
  <w15:docId w15:val="{DA656AC9-7A9B-442E-919B-36D0E9173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387F"/>
    <w:pPr>
      <w:widowControl w:val="0"/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62BackMatter">
    <w:name w:val="MDPI_6.2_BackMatter"/>
    <w:qFormat/>
    <w:rsid w:val="00B0669D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character" w:customStyle="1" w:styleId="figuretitle1">
    <w:name w:val="figuretitle1"/>
    <w:basedOn w:val="DefaultParagraphFont"/>
    <w:rsid w:val="00B0669D"/>
    <w:rPr>
      <w:rFonts w:ascii="Times New Roman" w:hAnsi="Times New Roman" w:cs="Times New Roman" w:hint="default"/>
      <w:b/>
      <w:bCs/>
      <w:sz w:val="24"/>
      <w:szCs w:val="24"/>
    </w:rPr>
  </w:style>
  <w:style w:type="paragraph" w:styleId="NormalWeb">
    <w:name w:val="Normal (Web)"/>
    <w:basedOn w:val="Normal"/>
    <w:uiPriority w:val="99"/>
    <w:unhideWhenUsed/>
    <w:rsid w:val="006C6C4C"/>
    <w:pPr>
      <w:widowControl/>
      <w:spacing w:before="100" w:beforeAutospacing="1" w:after="100" w:afterAutospacing="1" w:line="240" w:lineRule="auto"/>
      <w:jc w:val="left"/>
    </w:pPr>
    <w:rPr>
      <w:rFonts w:cs="Times New Roman"/>
      <w:kern w:val="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35A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35A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779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30</Words>
  <Characters>473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Dakota State University</Company>
  <LinksUpToDate>false</LinksUpToDate>
  <CharactersWithSpaces>5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</dc:creator>
  <cp:lastModifiedBy>Hima Bhatt</cp:lastModifiedBy>
  <cp:revision>2</cp:revision>
  <dcterms:created xsi:type="dcterms:W3CDTF">2022-04-20T09:36:00Z</dcterms:created>
  <dcterms:modified xsi:type="dcterms:W3CDTF">2022-04-20T09:36:00Z</dcterms:modified>
</cp:coreProperties>
</file>